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8B05" w14:textId="454D6EB9" w:rsidR="002C76B1" w:rsidRPr="001F7240" w:rsidRDefault="002C76B1" w:rsidP="002C76B1">
      <w:pPr>
        <w:spacing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9</w:t>
      </w:r>
      <w:r w:rsidRPr="00BD200A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</w:t>
      </w:r>
      <w:r w:rsidRPr="009C3945">
        <w:rPr>
          <w:rFonts w:ascii="Times New Roman" w:eastAsia="黑体" w:hAnsi="Times New Roman" w:cs="Times New Roman"/>
          <w:color w:val="000000"/>
          <w:sz w:val="24"/>
          <w:szCs w:val="24"/>
        </w:rPr>
        <w:t>Fatty acid compositions</w:t>
      </w:r>
      <w:r w:rsidRPr="009C3945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9C3945">
        <w:rPr>
          <w:rFonts w:ascii="Times New Roman" w:eastAsia="黑体" w:hAnsi="Times New Roman" w:cs="Times New Roman"/>
          <w:color w:val="000000"/>
          <w:sz w:val="24"/>
          <w:szCs w:val="24"/>
        </w:rPr>
        <w:t>of the experimental diets</w:t>
      </w:r>
      <w:r w:rsidR="009C3945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, </w:t>
      </w:r>
      <w:r w:rsidRPr="009C3945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% of total fatty acid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C76B1" w:rsidRPr="00530D77" w14:paraId="47F0C7C8" w14:textId="77777777" w:rsidTr="009C3945">
        <w:trPr>
          <w:trHeight w:val="315"/>
        </w:trPr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82B3E" w14:textId="77777777" w:rsidR="002C76B1" w:rsidRPr="00530D77" w:rsidRDefault="002C76B1" w:rsidP="009C3945">
            <w:pPr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0D77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Fatty acid 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F96B4" w14:textId="77777777" w:rsidR="002C76B1" w:rsidRPr="00530D77" w:rsidRDefault="002C76B1" w:rsidP="009C3945">
            <w:pPr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0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FD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35658A" w14:textId="77777777" w:rsidR="002C76B1" w:rsidRPr="00530D77" w:rsidRDefault="002C76B1" w:rsidP="009C3945">
            <w:pPr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0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FD</w:t>
            </w:r>
          </w:p>
        </w:tc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51E87" w14:textId="77777777" w:rsidR="002C76B1" w:rsidRPr="00530D77" w:rsidRDefault="002C76B1" w:rsidP="009C3945">
            <w:pPr>
              <w:snapToGrid w:val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30D7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FD</w:t>
            </w:r>
          </w:p>
        </w:tc>
      </w:tr>
      <w:tr w:rsidR="002C76B1" w:rsidRPr="009C3945" w14:paraId="47F0F412" w14:textId="77777777" w:rsidTr="009C3945">
        <w:trPr>
          <w:trHeight w:val="334"/>
        </w:trPr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7B2D19F9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/>
                <w:sz w:val="22"/>
                <w:szCs w:val="22"/>
              </w:rPr>
              <w:t>C14:0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0C4A5FE5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3.7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1C4D802D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4.25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  <w:vAlign w:val="center"/>
          </w:tcPr>
          <w:p w14:paraId="643B09B9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5.01</w:t>
            </w:r>
          </w:p>
        </w:tc>
      </w:tr>
      <w:tr w:rsidR="002C76B1" w:rsidRPr="009C3945" w14:paraId="02FCFF6D" w14:textId="77777777" w:rsidTr="009C3945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25AB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/>
                <w:sz w:val="22"/>
                <w:szCs w:val="22"/>
              </w:rPr>
              <w:t>C16: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BD68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8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FFAC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8.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3F81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0.93</w:t>
            </w:r>
          </w:p>
        </w:tc>
      </w:tr>
      <w:tr w:rsidR="002C76B1" w:rsidRPr="009C3945" w14:paraId="73F6C00E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979E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/>
                <w:sz w:val="22"/>
                <w:szCs w:val="22"/>
              </w:rPr>
              <w:t>C18: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69E2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.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D9A4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60EB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3.22</w:t>
            </w:r>
          </w:p>
        </w:tc>
      </w:tr>
      <w:tr w:rsidR="002C76B1" w:rsidRPr="009C3945" w14:paraId="3B5E19C7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CB20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/>
                <w:sz w:val="22"/>
                <w:szCs w:val="22"/>
              </w:rPr>
              <w:t>C20: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7626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.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5C61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.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E781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84</w:t>
            </w:r>
          </w:p>
        </w:tc>
      </w:tr>
      <w:tr w:rsidR="002C76B1" w:rsidRPr="009C3945" w14:paraId="6318338D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BFEF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/>
                <w:sz w:val="22"/>
                <w:szCs w:val="22"/>
              </w:rPr>
              <w:t>C22: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0919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.8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AC52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.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8E05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.03</w:t>
            </w:r>
          </w:p>
        </w:tc>
      </w:tr>
      <w:tr w:rsidR="002C76B1" w:rsidRPr="009C3945" w14:paraId="2555E20B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8B0E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/>
                <w:sz w:val="22"/>
                <w:szCs w:val="22"/>
              </w:rPr>
              <w:t>∑SFA</w:t>
            </w:r>
            <w:r w:rsidRPr="009C394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61F7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7.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1E50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8.5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DE3F" w14:textId="77777777" w:rsidR="002C76B1" w:rsidRPr="009C3945" w:rsidRDefault="002C76B1" w:rsidP="009C3945">
            <w:pPr>
              <w:snapToGri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31.02</w:t>
            </w:r>
          </w:p>
        </w:tc>
      </w:tr>
      <w:tr w:rsidR="002C76B1" w:rsidRPr="009C3945" w14:paraId="631B996D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7A96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14: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CE57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D791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A81A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</w:tc>
      </w:tr>
      <w:tr w:rsidR="002C76B1" w:rsidRPr="009C3945" w14:paraId="652F0BDE" w14:textId="77777777" w:rsidTr="009C3945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DC57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16: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D092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3.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3825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4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CBBE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4.49</w:t>
            </w:r>
          </w:p>
        </w:tc>
      </w:tr>
      <w:tr w:rsidR="002C76B1" w:rsidRPr="009C3945" w14:paraId="3C4EE216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7274D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18: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A524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2.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2CB3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2.8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819A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3.97</w:t>
            </w:r>
          </w:p>
        </w:tc>
      </w:tr>
      <w:tr w:rsidR="002C76B1" w:rsidRPr="009C3945" w14:paraId="6E5443BA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4A9F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0:1n-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8D6E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7C5F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FFF6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19</w:t>
            </w:r>
          </w:p>
        </w:tc>
      </w:tr>
      <w:tr w:rsidR="002C76B1" w:rsidRPr="009C3945" w14:paraId="173B194D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7295D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2:1n-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92C0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B1E8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E92D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9</w:t>
            </w:r>
          </w:p>
        </w:tc>
      </w:tr>
      <w:tr w:rsidR="002C76B1" w:rsidRPr="009C3945" w14:paraId="2F6BAA42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64A0E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∑MUFA</w:t>
            </w: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E5F0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7.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DC6A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7.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9923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8.74</w:t>
            </w:r>
          </w:p>
        </w:tc>
      </w:tr>
      <w:tr w:rsidR="002C76B1" w:rsidRPr="009C3945" w14:paraId="6A706994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77F3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18:3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742D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C675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.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1D64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.35</w:t>
            </w:r>
          </w:p>
        </w:tc>
      </w:tr>
      <w:tr w:rsidR="002C76B1" w:rsidRPr="009C3945" w14:paraId="5707F7F5" w14:textId="77777777" w:rsidTr="009C3945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F5450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18:4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8371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.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3B9F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3E18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56</w:t>
            </w:r>
          </w:p>
        </w:tc>
      </w:tr>
      <w:tr w:rsidR="002C76B1" w:rsidRPr="009C3945" w14:paraId="4745FE24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58A7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0:3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F906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4CC6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097D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50</w:t>
            </w:r>
          </w:p>
        </w:tc>
      </w:tr>
      <w:tr w:rsidR="002C76B1" w:rsidRPr="009C3945" w14:paraId="4166E12E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37D1F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0:4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0A7E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6.0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63C2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4.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D71A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5.55</w:t>
            </w:r>
          </w:p>
        </w:tc>
      </w:tr>
      <w:tr w:rsidR="002C76B1" w:rsidRPr="009C3945" w14:paraId="5D3FB20D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9684C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0:5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E323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59AD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.3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493F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.58</w:t>
            </w:r>
          </w:p>
        </w:tc>
      </w:tr>
      <w:tr w:rsidR="002C76B1" w:rsidRPr="009C3945" w14:paraId="687EC723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E9774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2:5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2B36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8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8A03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8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754C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5.42</w:t>
            </w:r>
          </w:p>
        </w:tc>
      </w:tr>
      <w:tr w:rsidR="002C76B1" w:rsidRPr="009C3945" w14:paraId="28AFE1FD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8485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2:6n-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D75B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8D42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F697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30</w:t>
            </w:r>
          </w:p>
        </w:tc>
      </w:tr>
      <w:tr w:rsidR="002C76B1" w:rsidRPr="009C3945" w14:paraId="26151C16" w14:textId="77777777" w:rsidTr="009C3945">
        <w:trPr>
          <w:trHeight w:val="322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D664C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∑n-3 PUFA</w:t>
            </w: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6513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7.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604C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7.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07A4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16.25</w:t>
            </w:r>
          </w:p>
        </w:tc>
      </w:tr>
      <w:tr w:rsidR="002C76B1" w:rsidRPr="009C3945" w14:paraId="2DB3C2E6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33510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18:2n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5BB7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7.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3819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6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EEE6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3.32</w:t>
            </w:r>
          </w:p>
        </w:tc>
      </w:tr>
      <w:tr w:rsidR="002C76B1" w:rsidRPr="009C3945" w14:paraId="66E80B32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8C71F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18:3n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DABC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3C67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4104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51</w:t>
            </w:r>
          </w:p>
        </w:tc>
      </w:tr>
      <w:tr w:rsidR="002C76B1" w:rsidRPr="009C3945" w14:paraId="5F40C2B0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267B6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0:2n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9632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D75A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73B4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8</w:t>
            </w:r>
          </w:p>
        </w:tc>
      </w:tr>
      <w:tr w:rsidR="002C76B1" w:rsidRPr="009C3945" w14:paraId="0ADE0A7A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9D558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20:4n-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7107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4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EE22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9153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0.07</w:t>
            </w:r>
          </w:p>
        </w:tc>
      </w:tr>
      <w:tr w:rsidR="002C76B1" w:rsidRPr="009C3945" w14:paraId="583171FF" w14:textId="77777777" w:rsidTr="009C3945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49E53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∑n-6 PUFA</w:t>
            </w:r>
            <w:r w:rsidRPr="009C394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A8BDF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7.9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4F348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6.4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5F915" w14:textId="77777777" w:rsidR="002C76B1" w:rsidRPr="009C3945" w:rsidRDefault="002C76B1" w:rsidP="009C3945">
            <w:pPr>
              <w:snapToGrid w:val="0"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C3945">
              <w:rPr>
                <w:rFonts w:ascii="Times New Roman" w:hAnsi="Times New Roman" w:cs="Times New Roman" w:hint="eastAsia"/>
                <w:sz w:val="22"/>
                <w:szCs w:val="22"/>
              </w:rPr>
              <w:t>23.98</w:t>
            </w:r>
          </w:p>
        </w:tc>
      </w:tr>
    </w:tbl>
    <w:p w14:paraId="7BEF1588" w14:textId="668B5AEB" w:rsidR="002C76B1" w:rsidRPr="009C3945" w:rsidRDefault="002C76B1" w:rsidP="002C76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C3945">
        <w:rPr>
          <w:rFonts w:ascii="Times New Roman" w:hAnsi="Times New Roman" w:cs="Times New Roman" w:hint="eastAsia"/>
          <w:sz w:val="20"/>
          <w:szCs w:val="20"/>
        </w:rPr>
        <w:t>LFD, low fat diet; MFD, middle fat diet; HFD, high fat diet</w:t>
      </w:r>
    </w:p>
    <w:p w14:paraId="1E19F0B4" w14:textId="0B2BE694" w:rsidR="002C76B1" w:rsidRPr="009C3945" w:rsidRDefault="002C76B1" w:rsidP="002C76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C3945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9C3945">
        <w:rPr>
          <w:rFonts w:ascii="Times New Roman" w:hAnsi="Times New Roman" w:cs="Times New Roman" w:hint="eastAsia"/>
          <w:sz w:val="20"/>
          <w:szCs w:val="20"/>
        </w:rPr>
        <w:t>SFA: saturated fatty acids</w:t>
      </w:r>
    </w:p>
    <w:p w14:paraId="6433EB40" w14:textId="2E398340" w:rsidR="002C76B1" w:rsidRPr="009C3945" w:rsidRDefault="002C76B1" w:rsidP="002C76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C3945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9C3945">
        <w:rPr>
          <w:rFonts w:ascii="Times New Roman" w:hAnsi="Times New Roman" w:cs="Times New Roman" w:hint="eastAsia"/>
          <w:sz w:val="20"/>
          <w:szCs w:val="20"/>
        </w:rPr>
        <w:t>MUFA: mono-unsaturated fatty acids</w:t>
      </w:r>
    </w:p>
    <w:p w14:paraId="36D4E97E" w14:textId="6F6CECAA" w:rsidR="002C76B1" w:rsidRPr="009C3945" w:rsidRDefault="002C76B1" w:rsidP="002C76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C3945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9C3945">
        <w:rPr>
          <w:rFonts w:ascii="Times New Roman" w:hAnsi="Times New Roman" w:cs="Times New Roman" w:hint="eastAsia"/>
          <w:sz w:val="20"/>
          <w:szCs w:val="20"/>
        </w:rPr>
        <w:t>n-3 PUFA: n-3 poly-unsaturated fatty acids</w:t>
      </w:r>
    </w:p>
    <w:p w14:paraId="210E4830" w14:textId="40C01B5C" w:rsidR="002C76B1" w:rsidRPr="009C3945" w:rsidRDefault="002C76B1" w:rsidP="002C76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C3945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9C3945">
        <w:rPr>
          <w:rFonts w:ascii="Times New Roman" w:hAnsi="Times New Roman" w:cs="Times New Roman" w:hint="eastAsia"/>
          <w:sz w:val="20"/>
          <w:szCs w:val="20"/>
        </w:rPr>
        <w:t>n-6 PUFA: n-6 poly-unsaturated fatty acids</w:t>
      </w:r>
    </w:p>
    <w:p w14:paraId="3BF422DE" w14:textId="77777777" w:rsidR="002C76B1" w:rsidRPr="00F04F9A" w:rsidRDefault="002C76B1" w:rsidP="002C76B1">
      <w:pPr>
        <w:adjustRightInd w:val="0"/>
        <w:snapToGrid w:val="0"/>
        <w:spacing w:line="360" w:lineRule="auto"/>
        <w:rPr>
          <w:rFonts w:ascii="Times New Roman" w:eastAsia="黑体" w:hAnsi="Times New Roman" w:cs="Times New Roman"/>
          <w:color w:val="000000"/>
          <w:sz w:val="24"/>
          <w:szCs w:val="24"/>
        </w:rPr>
      </w:pPr>
    </w:p>
    <w:p w14:paraId="1FEA78CA" w14:textId="77777777" w:rsidR="00000000" w:rsidRDefault="00000000"/>
    <w:sectPr w:rsidR="00F818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6B1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C76B1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0D77"/>
    <w:rsid w:val="00532B65"/>
    <w:rsid w:val="00605F3A"/>
    <w:rsid w:val="0065398D"/>
    <w:rsid w:val="0065510D"/>
    <w:rsid w:val="00655972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9C3945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E60BA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6B1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C76B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table" w:styleId="a3">
    <w:name w:val="Table Grid"/>
    <w:basedOn w:val="a1"/>
    <w:uiPriority w:val="39"/>
    <w:rsid w:val="002C76B1"/>
    <w:pPr>
      <w:spacing w:after="0" w:line="240" w:lineRule="auto"/>
    </w:pPr>
    <w:rPr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5:12:00Z</dcterms:created>
  <dcterms:modified xsi:type="dcterms:W3CDTF">2025-04-14T05:12:00Z</dcterms:modified>
</cp:coreProperties>
</file>